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E7DAF" w14:textId="76A5548C" w:rsidR="00172B53" w:rsidRPr="001579E4" w:rsidRDefault="00B27003" w:rsidP="001579E4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0" w:name="_Hlk78224954"/>
      <w:r w:rsidRPr="00B27003"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ppendix 1</w:t>
      </w:r>
      <w:r w:rsidR="00172B53" w:rsidRPr="001579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 Complete strategy for the search in Medline/</w:t>
      </w:r>
      <w:proofErr w:type="spellStart"/>
      <w:r w:rsidR="00172B53" w:rsidRPr="001579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Pubmed</w:t>
      </w:r>
      <w:proofErr w:type="spellEnd"/>
      <w:r w:rsidR="00172B53" w:rsidRPr="001579E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137"/>
        <w:gridCol w:w="5662"/>
        <w:gridCol w:w="1695"/>
      </w:tblGrid>
      <w:tr w:rsidR="00164BB8" w:rsidRPr="001579E4" w14:paraId="7D4699A6" w14:textId="77777777" w:rsidTr="001579E4">
        <w:tc>
          <w:tcPr>
            <w:tcW w:w="1137" w:type="dxa"/>
          </w:tcPr>
          <w:bookmarkEnd w:id="0"/>
          <w:p w14:paraId="2D794291" w14:textId="77777777" w:rsidR="00164BB8" w:rsidRPr="001579E4" w:rsidRDefault="00164BB8" w:rsidP="001579E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1579E4">
              <w:rPr>
                <w:b/>
                <w:bCs/>
              </w:rPr>
              <w:t>Search</w:t>
            </w:r>
          </w:p>
        </w:tc>
        <w:tc>
          <w:tcPr>
            <w:tcW w:w="5662" w:type="dxa"/>
          </w:tcPr>
          <w:p w14:paraId="1FFB908A" w14:textId="77777777" w:rsidR="00164BB8" w:rsidRPr="001579E4" w:rsidRDefault="00164BB8" w:rsidP="001579E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proofErr w:type="spellStart"/>
            <w:r w:rsidRPr="001579E4">
              <w:rPr>
                <w:b/>
                <w:bCs/>
              </w:rPr>
              <w:t>Terms</w:t>
            </w:r>
            <w:proofErr w:type="spellEnd"/>
          </w:p>
        </w:tc>
        <w:tc>
          <w:tcPr>
            <w:tcW w:w="1695" w:type="dxa"/>
          </w:tcPr>
          <w:p w14:paraId="10E4CC23" w14:textId="77777777" w:rsidR="00164BB8" w:rsidRPr="001579E4" w:rsidRDefault="00164BB8" w:rsidP="001579E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lang w:val="en-US"/>
              </w:rPr>
            </w:pPr>
            <w:r w:rsidRPr="001579E4">
              <w:rPr>
                <w:b/>
                <w:bCs/>
                <w:lang w:val="en-US"/>
              </w:rPr>
              <w:t>Retrieved studies</w:t>
            </w:r>
          </w:p>
          <w:p w14:paraId="34781190" w14:textId="381AFB7C" w:rsidR="00164BB8" w:rsidRPr="001579E4" w:rsidRDefault="00164BB8" w:rsidP="001579E4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1579E4">
              <w:rPr>
                <w:lang w:val="en-US"/>
              </w:rPr>
              <w:t xml:space="preserve">(Sept </w:t>
            </w:r>
            <w:r w:rsidR="00C0418F" w:rsidRPr="001579E4">
              <w:rPr>
                <w:lang w:val="en-US"/>
              </w:rPr>
              <w:t>8</w:t>
            </w:r>
            <w:r w:rsidRPr="001579E4">
              <w:rPr>
                <w:vertAlign w:val="superscript"/>
                <w:lang w:val="en-US"/>
              </w:rPr>
              <w:t>th</w:t>
            </w:r>
            <w:r w:rsidRPr="001579E4">
              <w:rPr>
                <w:lang w:val="en-US"/>
              </w:rPr>
              <w:t>, 2021)</w:t>
            </w:r>
            <w:r w:rsidR="00E66EBC" w:rsidRPr="001579E4">
              <w:rPr>
                <w:lang w:val="en-US"/>
              </w:rPr>
              <w:t xml:space="preserve"> 1</w:t>
            </w:r>
            <w:r w:rsidR="00C0418F" w:rsidRPr="001579E4">
              <w:rPr>
                <w:lang w:val="en-US"/>
              </w:rPr>
              <w:t>5</w:t>
            </w:r>
            <w:r w:rsidR="00E66EBC" w:rsidRPr="001579E4">
              <w:rPr>
                <w:lang w:val="en-US"/>
              </w:rPr>
              <w:t>h</w:t>
            </w:r>
            <w:r w:rsidR="00C82157" w:rsidRPr="001579E4">
              <w:rPr>
                <w:lang w:val="en-US"/>
              </w:rPr>
              <w:t>4</w:t>
            </w:r>
            <w:r w:rsidR="00C0418F" w:rsidRPr="001579E4">
              <w:rPr>
                <w:lang w:val="en-US"/>
              </w:rPr>
              <w:t>1</w:t>
            </w:r>
            <w:r w:rsidR="00DF229C" w:rsidRPr="001579E4">
              <w:rPr>
                <w:lang w:val="en-US"/>
              </w:rPr>
              <w:t>min</w:t>
            </w:r>
          </w:p>
        </w:tc>
      </w:tr>
      <w:tr w:rsidR="000C3E30" w:rsidRPr="001579E4" w14:paraId="4C510BC6" w14:textId="77777777" w:rsidTr="001579E4">
        <w:tc>
          <w:tcPr>
            <w:tcW w:w="1137" w:type="dxa"/>
          </w:tcPr>
          <w:p w14:paraId="3B5A5DBF" w14:textId="5E83A3B8" w:rsidR="000C3E30" w:rsidRPr="001579E4" w:rsidRDefault="00E21295" w:rsidP="001579E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1579E4">
              <w:rPr>
                <w:b/>
                <w:bCs/>
              </w:rPr>
              <w:t>#1</w:t>
            </w:r>
          </w:p>
        </w:tc>
        <w:tc>
          <w:tcPr>
            <w:tcW w:w="5662" w:type="dxa"/>
          </w:tcPr>
          <w:p w14:paraId="14CB4826" w14:textId="4B74FD93" w:rsidR="000C3E30" w:rsidRPr="001579E4" w:rsidRDefault="00E21295" w:rsidP="001579E4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1579E4">
              <w:rPr>
                <w:lang w:val="en-US"/>
              </w:rPr>
              <w:t>"</w:t>
            </w:r>
            <w:proofErr w:type="gramStart"/>
            <w:r w:rsidRPr="001579E4">
              <w:rPr>
                <w:lang w:val="en-US"/>
              </w:rPr>
              <w:t>health</w:t>
            </w:r>
            <w:proofErr w:type="gramEnd"/>
            <w:r w:rsidRPr="001579E4">
              <w:rPr>
                <w:lang w:val="en-US"/>
              </w:rPr>
              <w:t xml:space="preserve"> personnel" AND ("public health" OR "public health practice") AND ("burnout, professional" OR "burnout, psychological")</w:t>
            </w:r>
            <w:r w:rsidR="001579E4">
              <w:rPr>
                <w:lang w:val="en-US"/>
              </w:rPr>
              <w:t xml:space="preserve"> </w:t>
            </w:r>
            <w:r w:rsidRPr="001579E4">
              <w:rPr>
                <w:lang w:val="en-US"/>
              </w:rPr>
              <w:t>[</w:t>
            </w:r>
            <w:proofErr w:type="spellStart"/>
            <w:r w:rsidRPr="001579E4">
              <w:rPr>
                <w:lang w:val="en-US"/>
              </w:rPr>
              <w:t>MeSH</w:t>
            </w:r>
            <w:proofErr w:type="spellEnd"/>
            <w:r w:rsidRPr="001579E4">
              <w:rPr>
                <w:lang w:val="en-US"/>
              </w:rPr>
              <w:t xml:space="preserve"> Terms]</w:t>
            </w:r>
          </w:p>
        </w:tc>
        <w:tc>
          <w:tcPr>
            <w:tcW w:w="1695" w:type="dxa"/>
          </w:tcPr>
          <w:p w14:paraId="559B9286" w14:textId="5D99F53F" w:rsidR="000C3E30" w:rsidRPr="001579E4" w:rsidRDefault="00E21295" w:rsidP="001579E4">
            <w:pPr>
              <w:pStyle w:val="NormalWeb"/>
              <w:spacing w:before="0" w:beforeAutospacing="0" w:after="0" w:afterAutospacing="0"/>
              <w:jc w:val="center"/>
            </w:pPr>
            <w:r w:rsidRPr="001579E4">
              <w:t>246</w:t>
            </w:r>
          </w:p>
        </w:tc>
      </w:tr>
      <w:tr w:rsidR="00164BB8" w:rsidRPr="001579E4" w14:paraId="47C1AAF0" w14:textId="77777777" w:rsidTr="001579E4">
        <w:tc>
          <w:tcPr>
            <w:tcW w:w="1137" w:type="dxa"/>
          </w:tcPr>
          <w:p w14:paraId="18817B6E" w14:textId="793DC70D" w:rsidR="00164BB8" w:rsidRPr="001579E4" w:rsidRDefault="00164BB8" w:rsidP="001579E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1579E4">
              <w:t>#</w:t>
            </w:r>
            <w:r w:rsidR="00C4635E" w:rsidRPr="001579E4">
              <w:t>2</w:t>
            </w:r>
          </w:p>
        </w:tc>
        <w:tc>
          <w:tcPr>
            <w:tcW w:w="5662" w:type="dxa"/>
          </w:tcPr>
          <w:p w14:paraId="3A68E3D5" w14:textId="29C4BF43" w:rsidR="00164BB8" w:rsidRPr="001579E4" w:rsidRDefault="002A28C2" w:rsidP="001579E4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1579E4">
              <w:rPr>
                <w:lang w:val="en-US"/>
              </w:rPr>
              <w:t xml:space="preserve">"health care personnel"[Text Word] OR "health personnel"[Text Word] OR "health care practitioner"[Text Word] OR "health care professional"[Text Word] OR "health care professionals"[Text Word] OR "health care provider"[Text Word] OR "health care providers"[Text Word] OR "health care worker"[Text Word] OR "health care workers"[Text Word] OR "health profession personnel"[Text Word] OR "health worker"[Text Word] OR "health workers"[Text Word] OR "healthcare personnel"[Text Word] OR "healthcare practitioner"[Text Word] OR "healthcare professional"[Text Word] OR "healthcare provider"[Text Word] OR "healthcare providers"[Text Word] OR "healthcare worker"[Text Word] OR "healthcare workers"[Text Word] OR "public health officer"[Text Word] OR "allied health personnel"[Text Word] OR "paramedical personnel"[Text Word] OR "health care assistant"[Text Word] OR "health care support worker"[Text Word] OR "health support worker"[Text Word] OR "healthcare assistant"[Text Word] OR "healthcare support worker"[Text Word] OR "ophthalmic assistants"[Text Word] OR "para medical personnel"[Text Word] OR "paramedical assistant"[Text Word] OR "paramedical manpower"[Text Word] OR "paramedical professional"[Text Word] OR "paramedical staff"[Text Word] OR "psychiatric aides"[Text Word] OR "anatomists"[Text Word] OR "anatomist"[Text Word] OR anesthetists OR anesthetist OR </w:t>
            </w:r>
            <w:proofErr w:type="spellStart"/>
            <w:r w:rsidRPr="001579E4">
              <w:rPr>
                <w:lang w:val="en-US"/>
              </w:rPr>
              <w:t>anaesthesist</w:t>
            </w:r>
            <w:proofErr w:type="spellEnd"/>
            <w:r w:rsidRPr="001579E4">
              <w:rPr>
                <w:lang w:val="en-US"/>
              </w:rPr>
              <w:t xml:space="preserve"> OR "</w:t>
            </w:r>
            <w:proofErr w:type="spellStart"/>
            <w:r w:rsidRPr="001579E4">
              <w:rPr>
                <w:lang w:val="en-US"/>
              </w:rPr>
              <w:t>anaesthetic</w:t>
            </w:r>
            <w:proofErr w:type="spellEnd"/>
            <w:r w:rsidRPr="001579E4">
              <w:rPr>
                <w:lang w:val="en-US"/>
              </w:rPr>
              <w:t xml:space="preserve"> personnel"[Text Word] OR "</w:t>
            </w:r>
            <w:proofErr w:type="spellStart"/>
            <w:r w:rsidRPr="001579E4">
              <w:rPr>
                <w:lang w:val="en-US"/>
              </w:rPr>
              <w:t>anaesthetic</w:t>
            </w:r>
            <w:proofErr w:type="spellEnd"/>
            <w:r w:rsidRPr="001579E4">
              <w:rPr>
                <w:lang w:val="en-US"/>
              </w:rPr>
              <w:t xml:space="preserve"> staff"[Text Word] OR "</w:t>
            </w:r>
            <w:proofErr w:type="spellStart"/>
            <w:r w:rsidRPr="001579E4">
              <w:rPr>
                <w:lang w:val="en-US"/>
              </w:rPr>
              <w:t>anaesthetist</w:t>
            </w:r>
            <w:proofErr w:type="spellEnd"/>
            <w:r w:rsidRPr="001579E4">
              <w:rPr>
                <w:lang w:val="en-US"/>
              </w:rPr>
              <w:t>"[Text Word] OR "anesthetic personnel"[Text Word] OR "anesthetic staff"[Text Word] OR "anesthetist"[Text Word] OR "audiologists"[Text Word] OR "audiologist"[Text Word] OR "caregivers"[Text Word] OR "caregiver"[Text Word] OR "care giver"[Text Word] OR "caregivers"[Text Word] OR "</w:t>
            </w:r>
            <w:proofErr w:type="spellStart"/>
            <w:r w:rsidRPr="001579E4">
              <w:rPr>
                <w:lang w:val="en-US"/>
              </w:rPr>
              <w:t>carer</w:t>
            </w:r>
            <w:proofErr w:type="spellEnd"/>
            <w:r w:rsidRPr="001579E4">
              <w:rPr>
                <w:lang w:val="en-US"/>
              </w:rPr>
              <w:t>"[Text Word] OR "</w:t>
            </w:r>
            <w:proofErr w:type="spellStart"/>
            <w:r w:rsidRPr="001579E4">
              <w:rPr>
                <w:lang w:val="en-US"/>
              </w:rPr>
              <w:t>carers</w:t>
            </w:r>
            <w:proofErr w:type="spellEnd"/>
            <w:r w:rsidRPr="001579E4">
              <w:rPr>
                <w:lang w:val="en-US"/>
              </w:rPr>
              <w:t xml:space="preserve">"[Text Word] OR "case managers"[Text Word] OR "case manager"[Text Word] OR </w:t>
            </w:r>
            <w:r w:rsidRPr="001579E4">
              <w:rPr>
                <w:lang w:val="en-US"/>
              </w:rPr>
              <w:lastRenderedPageBreak/>
              <w:t>"coroner"[Text Word] OR "coroners"[Text Word] OR "medical examiners"[Text Word] OR "procurator fiscal"[Text Word] OR "dental staff"[Text Word] OR "dentists"[Text Word] OR "dentists"[Text Word] OR "doulas"[Text Word] OR "doula"[Text Word] OR "labor coaches"[Text Word] OR "labor coach"[Text Word] OR "epidemiologists"[Text Word] OR "epidemiologist"[Text Word] OR "health facility administrators"[Text Word] OR "health facility administrator"[Text Word] OR "hospital personnel"[Text Word] OR "hospital employee"[Text Word] OR "hospital staff"[Text Word] OR "hospital staffing"[Text Word] OR "hospital worker"[Text Word] OR "infection control practitioners"[Text Word] OR "infection control practitioner"[Text Word] OR "infection control nurse"[Text Word] OR "medical chaperones"[Text Word] OR "medical chaperone"[Text Word] OR "patient chaperones"[Text Word] OR "patient chaperone"[Text Word] OR "medical laboratory personnel"[Text Word] OR "clinical laboratory personnel"[Text Word] OR "clinical lab personnel"[Text Word] OR "clinical lab technician"[Text Word] OR "clinical laboratory professional"[Text Word] OR "clinical laboratory scientist"[Text Word] OR "clinical laboratory technician"[Text Word] OR "medical lab personnel"[Text Word] OR "medical lab technician"[Text Word] OR "medical laboratory assistant"[Text Word] OR "medical laboratory personnel"[Text Word] OR "medical laboratory professional"[Text Word] OR "medical laboratory scientist"[Text Word] OR "medical laboratory technician"[Text Word] OR "medical personnel"[Text Word] OR "medical staff"[Text Word] OR "medical staffs"[Text Word] OR "hospitalists"[Text Word] OR "nurses"[Text Word] OR "nurse"[Text Word] OR "</w:t>
            </w:r>
            <w:proofErr w:type="spellStart"/>
            <w:r w:rsidRPr="001579E4">
              <w:rPr>
                <w:lang w:val="en-US"/>
              </w:rPr>
              <w:t>anaesthesist</w:t>
            </w:r>
            <w:proofErr w:type="spellEnd"/>
            <w:r w:rsidRPr="001579E4">
              <w:rPr>
                <w:lang w:val="en-US"/>
              </w:rPr>
              <w:t xml:space="preserve"> nurse assistant"[Text Word] OR "anesthetist nurse assistant"[Text Word] OR "community health nurse"[Text Word] OR "community health nurses"[Text Word] OR "nursing assistance"[Text Word] OR "public health nurse"[Text Word] OR "public health nurses"[Text Word] OR "nursing staff"[Text Word] OR "nursing staffs"[Text Word] OR "nurse staffing"[Text Word] OR "nursing manpower"[Text Word] OR "nursing personnel"[Text Word] OR "nutritionists"[Text Word] OR "dietitian"[Text Word] OR "dietician"[Text Word] OR "dieticians"[Text Word] OR "dietitians"[Text Word] OR "nutritionist"[Text Word] OR "nutritionists"[Text Word] OR "occupational therapists"[Text Word] OR </w:t>
            </w:r>
            <w:r w:rsidRPr="001579E4">
              <w:rPr>
                <w:lang w:val="en-US"/>
              </w:rPr>
              <w:lastRenderedPageBreak/>
              <w:t xml:space="preserve">"occupational therapist"[Text Word] OR "optometrists"[Text Word] OR "optometrist"[Text Word] OR "optometric technician"[Text Word] OR "hospital personnel"[Text Word] OR "hospital employee"[Text Word] OR "hospital staff"[Text Word] OR "hospital staffing"[Text Word] OR "hospital worker"[Text Word] OR "pharmacists"[Text Word] OR "pharmacist"[Text Word] OR "physical therapists"[Text Word] OR "physiotherapist"[Text Word] OR "physical therapist"[Text Word] OR "physiotherapists"[Text Word] OR "physician executives"[Text Word] OR "medical director"[Text Word] OR "medical directors"[Text Word] OR "physician executive"[Text Word] OR "physician"[Text Word] OR "physicians"[Text Word] OR "doctor"[Text Word] OR "medical doctor"[Text Word] OR "medical practitioner"[Text Word] OR "practitioner"[Text Word] OR "veterinarians"[Text Word] OR "veterinarian"[Text Word] OR "animal doctor"[Text Word] OR "veterinary physician"[Text Word]) AND ("public health services"[Text Word] OR "public health"[Text Word] OR "community health"[Text Word] OR "community health program"[Text Word] OR "community health </w:t>
            </w:r>
            <w:proofErr w:type="spellStart"/>
            <w:r w:rsidRPr="001579E4">
              <w:rPr>
                <w:lang w:val="en-US"/>
              </w:rPr>
              <w:t>programme</w:t>
            </w:r>
            <w:proofErr w:type="spellEnd"/>
            <w:r w:rsidRPr="001579E4">
              <w:rPr>
                <w:lang w:val="en-US"/>
              </w:rPr>
              <w:t xml:space="preserve">"[Text Word] OR "national health"[Text Word] OR "national health </w:t>
            </w:r>
            <w:proofErr w:type="spellStart"/>
            <w:r w:rsidRPr="001579E4">
              <w:rPr>
                <w:lang w:val="en-US"/>
              </w:rPr>
              <w:t>programmes</w:t>
            </w:r>
            <w:proofErr w:type="spellEnd"/>
            <w:r w:rsidRPr="001579E4">
              <w:rPr>
                <w:lang w:val="en-US"/>
              </w:rPr>
              <w:t>"[Text Word] OR "national health programs"[Text Word] OR "national health project"[Text Word] OR "public health system"[Text Word] OR "public health practice"[Text Word] OR "public health practices"[Text Word] OR "health care delivery"[Text Word] OR "delivery of health care"[Text Word] OR "delivery of healthcare"[Text Word] OR "health care supply"[Text Word] OR "healthcare delivery"[Text Word] OR "healthcare supply"[Text Word] OR "health care system"[Text Word] OR "health care system"[Text Word]</w:t>
            </w:r>
          </w:p>
        </w:tc>
        <w:tc>
          <w:tcPr>
            <w:tcW w:w="1695" w:type="dxa"/>
          </w:tcPr>
          <w:p w14:paraId="64F9370C" w14:textId="7B9BA823" w:rsidR="00164BB8" w:rsidRPr="001579E4" w:rsidRDefault="00F9652B" w:rsidP="001579E4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1579E4">
              <w:rPr>
                <w:lang w:val="en-US"/>
              </w:rPr>
              <w:lastRenderedPageBreak/>
              <w:t>659,</w:t>
            </w:r>
            <w:r w:rsidR="006373DA" w:rsidRPr="001579E4">
              <w:rPr>
                <w:lang w:val="en-US"/>
              </w:rPr>
              <w:t>589</w:t>
            </w:r>
          </w:p>
        </w:tc>
      </w:tr>
      <w:tr w:rsidR="00164BB8" w:rsidRPr="001579E4" w14:paraId="582D3AD3" w14:textId="77777777" w:rsidTr="001579E4">
        <w:tc>
          <w:tcPr>
            <w:tcW w:w="1137" w:type="dxa"/>
          </w:tcPr>
          <w:p w14:paraId="33DE0919" w14:textId="6D3307A3" w:rsidR="00164BB8" w:rsidRPr="001579E4" w:rsidRDefault="00164BB8" w:rsidP="001579E4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1579E4">
              <w:rPr>
                <w:lang w:val="en-US"/>
              </w:rPr>
              <w:lastRenderedPageBreak/>
              <w:t>#</w:t>
            </w:r>
            <w:r w:rsidR="00C4635E" w:rsidRPr="001579E4">
              <w:rPr>
                <w:lang w:val="en-US"/>
              </w:rPr>
              <w:t>3</w:t>
            </w:r>
          </w:p>
        </w:tc>
        <w:tc>
          <w:tcPr>
            <w:tcW w:w="5662" w:type="dxa"/>
          </w:tcPr>
          <w:p w14:paraId="680FDA40" w14:textId="2E6ADB6B" w:rsidR="00164BB8" w:rsidRPr="001579E4" w:rsidRDefault="00AD47FE" w:rsidP="001579E4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1579E4">
              <w:rPr>
                <w:lang w:val="en-US"/>
              </w:rPr>
              <w:t>"</w:t>
            </w:r>
            <w:proofErr w:type="spellStart"/>
            <w:proofErr w:type="gramStart"/>
            <w:r w:rsidRPr="001579E4">
              <w:rPr>
                <w:lang w:val="en-US"/>
              </w:rPr>
              <w:t>maslach</w:t>
            </w:r>
            <w:proofErr w:type="spellEnd"/>
            <w:proofErr w:type="gramEnd"/>
            <w:r w:rsidRPr="001579E4">
              <w:rPr>
                <w:lang w:val="en-US"/>
              </w:rPr>
              <w:t xml:space="preserve"> burnout inventory"[Text Word] OR "</w:t>
            </w:r>
            <w:proofErr w:type="spellStart"/>
            <w:r w:rsidRPr="001579E4">
              <w:rPr>
                <w:lang w:val="en-US"/>
              </w:rPr>
              <w:t>maslach</w:t>
            </w:r>
            <w:proofErr w:type="spellEnd"/>
            <w:r w:rsidRPr="001579E4">
              <w:rPr>
                <w:lang w:val="en-US"/>
              </w:rPr>
              <w:t xml:space="preserve"> burn-out inventory"[Text Word] OR "</w:t>
            </w:r>
            <w:proofErr w:type="spellStart"/>
            <w:r w:rsidRPr="001579E4">
              <w:rPr>
                <w:lang w:val="en-US"/>
              </w:rPr>
              <w:t>maslach</w:t>
            </w:r>
            <w:proofErr w:type="spellEnd"/>
            <w:r w:rsidRPr="001579E4">
              <w:rPr>
                <w:lang w:val="en-US"/>
              </w:rPr>
              <w:t xml:space="preserve"> burnout index"[Text Word] OR "</w:t>
            </w:r>
            <w:proofErr w:type="spellStart"/>
            <w:r w:rsidRPr="001579E4">
              <w:rPr>
                <w:lang w:val="en-US"/>
              </w:rPr>
              <w:t>maslach</w:t>
            </w:r>
            <w:proofErr w:type="spellEnd"/>
            <w:r w:rsidRPr="001579E4">
              <w:rPr>
                <w:lang w:val="en-US"/>
              </w:rPr>
              <w:t xml:space="preserve"> burnout inventories"[Text Word] OR "</w:t>
            </w:r>
            <w:proofErr w:type="spellStart"/>
            <w:r w:rsidRPr="001579E4">
              <w:rPr>
                <w:lang w:val="en-US"/>
              </w:rPr>
              <w:t>maslach</w:t>
            </w:r>
            <w:proofErr w:type="spellEnd"/>
            <w:r w:rsidRPr="001579E4">
              <w:rPr>
                <w:lang w:val="en-US"/>
              </w:rPr>
              <w:t xml:space="preserve"> burnout questionnaire"[Text Word] OR "</w:t>
            </w:r>
            <w:proofErr w:type="spellStart"/>
            <w:r w:rsidRPr="001579E4">
              <w:rPr>
                <w:lang w:val="en-US"/>
              </w:rPr>
              <w:t>maslach</w:t>
            </w:r>
            <w:proofErr w:type="spellEnd"/>
            <w:r w:rsidRPr="001579E4">
              <w:rPr>
                <w:lang w:val="en-US"/>
              </w:rPr>
              <w:t xml:space="preserve"> burnout scale"[Text Word] OR "</w:t>
            </w:r>
            <w:proofErr w:type="spellStart"/>
            <w:r w:rsidRPr="001579E4">
              <w:rPr>
                <w:lang w:val="en-US"/>
              </w:rPr>
              <w:t>maslach</w:t>
            </w:r>
            <w:proofErr w:type="spellEnd"/>
            <w:r w:rsidRPr="001579E4">
              <w:rPr>
                <w:lang w:val="en-US"/>
              </w:rPr>
              <w:t xml:space="preserve"> burnout scores"[Text Word] OR "</w:t>
            </w:r>
            <w:proofErr w:type="spellStart"/>
            <w:r w:rsidRPr="001579E4">
              <w:rPr>
                <w:lang w:val="en-US"/>
              </w:rPr>
              <w:t>maslachs</w:t>
            </w:r>
            <w:proofErr w:type="spellEnd"/>
            <w:r w:rsidRPr="001579E4">
              <w:rPr>
                <w:lang w:val="en-US"/>
              </w:rPr>
              <w:t xml:space="preserve"> burnout inventory"[Text Word]</w:t>
            </w:r>
          </w:p>
        </w:tc>
        <w:tc>
          <w:tcPr>
            <w:tcW w:w="1695" w:type="dxa"/>
          </w:tcPr>
          <w:p w14:paraId="4334B5BF" w14:textId="080F5ACA" w:rsidR="00164BB8" w:rsidRPr="001579E4" w:rsidRDefault="00AD47FE" w:rsidP="001579E4">
            <w:pPr>
              <w:pStyle w:val="NormalWeb"/>
              <w:spacing w:before="0" w:beforeAutospacing="0" w:after="0" w:afterAutospacing="0"/>
              <w:jc w:val="center"/>
              <w:rPr>
                <w:rStyle w:val="value"/>
                <w:shd w:val="clear" w:color="auto" w:fill="FFFFFF"/>
              </w:rPr>
            </w:pPr>
            <w:r w:rsidRPr="001579E4">
              <w:rPr>
                <w:rStyle w:val="value"/>
                <w:shd w:val="clear" w:color="auto" w:fill="FFFFFF"/>
              </w:rPr>
              <w:t>2,5</w:t>
            </w:r>
            <w:r w:rsidR="006373DA" w:rsidRPr="001579E4">
              <w:rPr>
                <w:rStyle w:val="value"/>
                <w:shd w:val="clear" w:color="auto" w:fill="FFFFFF"/>
              </w:rPr>
              <w:t>93</w:t>
            </w:r>
          </w:p>
        </w:tc>
      </w:tr>
      <w:tr w:rsidR="00164BB8" w:rsidRPr="001579E4" w14:paraId="58F4E900" w14:textId="77777777" w:rsidTr="001579E4">
        <w:tc>
          <w:tcPr>
            <w:tcW w:w="1137" w:type="dxa"/>
          </w:tcPr>
          <w:p w14:paraId="5A3693B5" w14:textId="2519B57C" w:rsidR="00164BB8" w:rsidRPr="001579E4" w:rsidRDefault="00164BB8" w:rsidP="001579E4">
            <w:pPr>
              <w:pStyle w:val="NormalWeb"/>
              <w:spacing w:before="0" w:beforeAutospacing="0" w:after="0" w:afterAutospacing="0"/>
              <w:jc w:val="center"/>
            </w:pPr>
            <w:r w:rsidRPr="001579E4">
              <w:t>#</w:t>
            </w:r>
            <w:r w:rsidR="00C4635E" w:rsidRPr="001579E4">
              <w:t>4</w:t>
            </w:r>
          </w:p>
        </w:tc>
        <w:tc>
          <w:tcPr>
            <w:tcW w:w="5662" w:type="dxa"/>
          </w:tcPr>
          <w:p w14:paraId="7ACD6589" w14:textId="37DCB2E7" w:rsidR="00164BB8" w:rsidRPr="001579E4" w:rsidRDefault="00AD47FE" w:rsidP="001579E4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1579E4">
              <w:rPr>
                <w:lang w:val="en-US"/>
              </w:rPr>
              <w:t xml:space="preserve">"burnout"[Text Word] OR "burn-out"[Text Word] OR "burn-out syndrome"[Text Word] OR "burnout syndrome"[Text Word] OR "psychological burn-out"[Text Word] OR "psychological burnout"[Text Word] OR "professional burnout"[Text Word] OR "career burn-out"[Text Word] OR "career burnout"[Text Word] OR "occupational burn-out"[Text Word] OR </w:t>
            </w:r>
            <w:r w:rsidRPr="001579E4">
              <w:rPr>
                <w:lang w:val="en-US"/>
              </w:rPr>
              <w:lastRenderedPageBreak/>
              <w:t>"occupational burnout"[Text Word] OR "professional burn-out"[Text Word] OR "occupational stress"[Text Word] OR "job stress"[Text Word] OR "work stress"[Text Word]</w:t>
            </w:r>
          </w:p>
        </w:tc>
        <w:tc>
          <w:tcPr>
            <w:tcW w:w="1695" w:type="dxa"/>
          </w:tcPr>
          <w:p w14:paraId="34BD305B" w14:textId="73211A73" w:rsidR="00164BB8" w:rsidRPr="001579E4" w:rsidRDefault="0090059B" w:rsidP="001579E4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1579E4">
              <w:rPr>
                <w:lang w:val="en-US"/>
              </w:rPr>
              <w:lastRenderedPageBreak/>
              <w:t>27,</w:t>
            </w:r>
            <w:r w:rsidR="006373DA" w:rsidRPr="001579E4">
              <w:rPr>
                <w:lang w:val="en-US"/>
              </w:rPr>
              <w:t>401</w:t>
            </w:r>
          </w:p>
        </w:tc>
      </w:tr>
      <w:tr w:rsidR="00164BB8" w:rsidRPr="001579E4" w14:paraId="12AE8149" w14:textId="77777777" w:rsidTr="001579E4">
        <w:tc>
          <w:tcPr>
            <w:tcW w:w="1137" w:type="dxa"/>
          </w:tcPr>
          <w:p w14:paraId="469B8BF4" w14:textId="77777777" w:rsidR="00164BB8" w:rsidRPr="001579E4" w:rsidRDefault="00164BB8" w:rsidP="001579E4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5662" w:type="dxa"/>
          </w:tcPr>
          <w:p w14:paraId="5854D925" w14:textId="32DFFAED" w:rsidR="00164BB8" w:rsidRPr="001579E4" w:rsidRDefault="00164BB8" w:rsidP="001579E4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1579E4">
              <w:t xml:space="preserve"># 1 </w:t>
            </w:r>
            <w:r w:rsidR="00C4635E" w:rsidRPr="001579E4">
              <w:t xml:space="preserve">OR </w:t>
            </w:r>
            <w:r w:rsidRPr="001579E4">
              <w:t xml:space="preserve">#2 AND #3 </w:t>
            </w:r>
            <w:r w:rsidR="00C4635E" w:rsidRPr="001579E4">
              <w:t>AND #4</w:t>
            </w:r>
          </w:p>
        </w:tc>
        <w:tc>
          <w:tcPr>
            <w:tcW w:w="1695" w:type="dxa"/>
          </w:tcPr>
          <w:p w14:paraId="4A1B418C" w14:textId="2362F88D" w:rsidR="00164BB8" w:rsidRPr="001579E4" w:rsidRDefault="0090059B" w:rsidP="001579E4">
            <w:pPr>
              <w:pStyle w:val="NormalWeb"/>
              <w:spacing w:before="0" w:beforeAutospacing="0" w:after="0" w:afterAutospacing="0"/>
              <w:jc w:val="center"/>
              <w:rPr>
                <w:rStyle w:val="value"/>
                <w:shd w:val="clear" w:color="auto" w:fill="FFFFFF"/>
              </w:rPr>
            </w:pPr>
            <w:r w:rsidRPr="001579E4">
              <w:rPr>
                <w:rStyle w:val="value"/>
                <w:shd w:val="clear" w:color="auto" w:fill="FFFFFF"/>
              </w:rPr>
              <w:t>11</w:t>
            </w:r>
            <w:r w:rsidR="00C4635E" w:rsidRPr="001579E4">
              <w:rPr>
                <w:rStyle w:val="value"/>
                <w:shd w:val="clear" w:color="auto" w:fill="FFFFFF"/>
              </w:rPr>
              <w:t>0</w:t>
            </w:r>
          </w:p>
        </w:tc>
      </w:tr>
    </w:tbl>
    <w:p w14:paraId="2B61E4C2" w14:textId="77777777" w:rsidR="00164BB8" w:rsidRPr="001579E4" w:rsidRDefault="00164BB8">
      <w:pPr>
        <w:rPr>
          <w:rFonts w:ascii="Times New Roman" w:hAnsi="Times New Roman" w:cs="Times New Roman"/>
          <w:sz w:val="24"/>
          <w:szCs w:val="24"/>
        </w:rPr>
      </w:pPr>
    </w:p>
    <w:sectPr w:rsidR="00164BB8" w:rsidRPr="001579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82"/>
    <w:rsid w:val="000C3E30"/>
    <w:rsid w:val="001579E4"/>
    <w:rsid w:val="00164BB8"/>
    <w:rsid w:val="00172B53"/>
    <w:rsid w:val="001E1B66"/>
    <w:rsid w:val="001F0A82"/>
    <w:rsid w:val="002A28C2"/>
    <w:rsid w:val="00544F59"/>
    <w:rsid w:val="0055061E"/>
    <w:rsid w:val="006373DA"/>
    <w:rsid w:val="0068764D"/>
    <w:rsid w:val="007478DF"/>
    <w:rsid w:val="00782C13"/>
    <w:rsid w:val="0080480D"/>
    <w:rsid w:val="00871872"/>
    <w:rsid w:val="0090059B"/>
    <w:rsid w:val="00903B4A"/>
    <w:rsid w:val="009D5033"/>
    <w:rsid w:val="00AD47FE"/>
    <w:rsid w:val="00B245BD"/>
    <w:rsid w:val="00B27003"/>
    <w:rsid w:val="00B661C5"/>
    <w:rsid w:val="00BD71E1"/>
    <w:rsid w:val="00C0418F"/>
    <w:rsid w:val="00C4635E"/>
    <w:rsid w:val="00C6623C"/>
    <w:rsid w:val="00C82157"/>
    <w:rsid w:val="00CA6E7C"/>
    <w:rsid w:val="00CD6896"/>
    <w:rsid w:val="00D01DC3"/>
    <w:rsid w:val="00DF229C"/>
    <w:rsid w:val="00E21295"/>
    <w:rsid w:val="00E66EBC"/>
    <w:rsid w:val="00F9652B"/>
    <w:rsid w:val="00FE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63706"/>
  <w15:chartTrackingRefBased/>
  <w15:docId w15:val="{97009FA7-0EAE-4D8F-A041-85B73190A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87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87187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7187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71872"/>
    <w:rPr>
      <w:sz w:val="20"/>
      <w:szCs w:val="20"/>
    </w:rPr>
  </w:style>
  <w:style w:type="table" w:styleId="Tabelacomgrade">
    <w:name w:val="Table Grid"/>
    <w:basedOn w:val="Tabelanormal"/>
    <w:uiPriority w:val="39"/>
    <w:rsid w:val="00871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1E1B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value">
    <w:name w:val="value"/>
    <w:basedOn w:val="Fontepargpadro"/>
    <w:rsid w:val="001E1B66"/>
  </w:style>
  <w:style w:type="character" w:customStyle="1" w:styleId="NormalWebChar">
    <w:name w:val="Normal (Web) Char"/>
    <w:basedOn w:val="Fontepargpadro"/>
    <w:link w:val="NormalWeb"/>
    <w:uiPriority w:val="99"/>
    <w:rsid w:val="001E1B66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ência Numérica" Version="1987"/>
</file>

<file path=customXml/itemProps1.xml><?xml version="1.0" encoding="utf-8"?>
<ds:datastoreItem xmlns:ds="http://schemas.openxmlformats.org/officeDocument/2006/customXml" ds:itemID="{1AC78CA2-63D4-43F4-9325-A8D96A5C7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00</Words>
  <Characters>5946</Characters>
  <Application>Microsoft Office Word</Application>
  <DocSecurity>0</DocSecurity>
  <Lines>49</Lines>
  <Paragraphs>14</Paragraphs>
  <ScaleCrop>false</ScaleCrop>
  <Company/>
  <LinksUpToDate>false</LinksUpToDate>
  <CharactersWithSpaces>7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ssa Lopes</dc:creator>
  <cp:keywords/>
  <dc:description/>
  <cp:lastModifiedBy>Rayssa Lopes</cp:lastModifiedBy>
  <cp:revision>2</cp:revision>
  <dcterms:created xsi:type="dcterms:W3CDTF">2022-08-31T18:42:00Z</dcterms:created>
  <dcterms:modified xsi:type="dcterms:W3CDTF">2022-08-31T18:42:00Z</dcterms:modified>
</cp:coreProperties>
</file>